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C0D83" w14:textId="77777777" w:rsidR="001E5A79" w:rsidRPr="001E5A79" w:rsidRDefault="001E5A79" w:rsidP="001E5A79">
      <w:pPr>
        <w:spacing w:line="360" w:lineRule="auto"/>
        <w:ind w:firstLineChars="700" w:firstLine="1050"/>
        <w:jc w:val="left"/>
        <w:rPr>
          <w:rFonts w:ascii="Times New Roman" w:hAnsi="Times New Roman" w:cs="Times New Roman"/>
        </w:rPr>
      </w:pPr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 xml:space="preserve">Supplementary Table 1: Assembly information of newly sequenced </w:t>
      </w:r>
      <w:proofErr w:type="spellStart"/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plastomes</w:t>
      </w:r>
      <w:proofErr w:type="spellEnd"/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 xml:space="preserve"> of </w:t>
      </w:r>
      <w:r w:rsidRPr="001E5A79"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lang w:bidi="ar"/>
        </w:rPr>
        <w:t>17</w:t>
      </w:r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proofErr w:type="spellStart"/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Polygonaceae</w:t>
      </w:r>
      <w:proofErr w:type="spellEnd"/>
      <w:r w:rsidRPr="001E5A79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 xml:space="preserve"> species </w:t>
      </w:r>
    </w:p>
    <w:tbl>
      <w:tblPr>
        <w:tblW w:w="12189" w:type="dxa"/>
        <w:jc w:val="center"/>
        <w:tblLayout w:type="fixed"/>
        <w:tblLook w:val="04A0" w:firstRow="1" w:lastRow="0" w:firstColumn="1" w:lastColumn="0" w:noHBand="0" w:noVBand="1"/>
      </w:tblPr>
      <w:tblGrid>
        <w:gridCol w:w="2035"/>
        <w:gridCol w:w="1350"/>
        <w:gridCol w:w="890"/>
        <w:gridCol w:w="1370"/>
        <w:gridCol w:w="1460"/>
        <w:gridCol w:w="2740"/>
        <w:gridCol w:w="2344"/>
      </w:tblGrid>
      <w:tr w:rsidR="001E5A79" w:rsidRPr="001E5A79" w14:paraId="5E5B5216" w14:textId="77777777" w:rsidTr="005840F9">
        <w:trPr>
          <w:trHeight w:val="780"/>
          <w:jc w:val="center"/>
        </w:trPr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F22A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41F04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lection number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BE52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 reads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2F1B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sembled read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7EFC0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verage coverage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986D0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ocality </w:t>
            </w:r>
          </w:p>
        </w:tc>
        <w:tc>
          <w:tcPr>
            <w:tcW w:w="2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B1AA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ce of voucher deposition</w:t>
            </w:r>
          </w:p>
        </w:tc>
      </w:tr>
      <w:tr w:rsidR="001E5A79" w:rsidRPr="001E5A79" w14:paraId="05723894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FDC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omalocladium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latyclad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380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0BC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699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987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99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493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05C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</w:t>
            </w:r>
          </w:p>
        </w:tc>
        <w:tc>
          <w:tcPr>
            <w:tcW w:w="2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20C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0A450C94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47C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allop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ubert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781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835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979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912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95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31E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2F4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ijing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9D4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79257C0C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393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eynoutr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japon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0C2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127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25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F2D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69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D28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D23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AEB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63AECEA6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D99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leuropterus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ultiflor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AC5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CB4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339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D02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28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9FC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D06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552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61F843AF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9E7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Polygonum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vicular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B46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0C0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874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B0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5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8F6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7E8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nan, Chin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49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56451FF3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773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teroxygonum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nticulat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C01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176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718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B25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33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B15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022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mming</w:t>
            </w:r>
            <w:proofErr w:type="spellEnd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E70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31722ECC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A0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rsicar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orient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AF9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6C4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473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D42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13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B9A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EFF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ijing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CEB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3F813907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216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rsicar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iliform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19D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B66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304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8BE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5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E78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029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87E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767CB792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9D6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rsicar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rfoli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6CC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11D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079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49F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64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4EB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B51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82E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063D10EB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40F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Polygonum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inense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var procumben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375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0F3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201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D8E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77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A54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77B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DEE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4CCD5FCC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BD2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Polygonum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inen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12D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A61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3369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993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E38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278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uhan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3BF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26D7CE04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E76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istort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macrophyl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5F0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C9C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743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F9B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3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99B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8AA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chuan,China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D5B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63907939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29D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Koenig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islandi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4A3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BDA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049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ACF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7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DAD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88A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chuan,China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2FE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434F5CFA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72C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Koenig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orrest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D5F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9CF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075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EFA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04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415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BF1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chuan,China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7AF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76A4D8E0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B75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ccolob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unifer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5A4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145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001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B48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97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987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2B1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shuangbanna Tropical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79C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5A8024B3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06C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riplaris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americ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E95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C7D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117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47C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8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2C4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863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shuangbanna Tropical botanical garde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F7C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  <w:tr w:rsidR="001E5A79" w:rsidRPr="001E5A79" w14:paraId="7A825E9A" w14:textId="77777777" w:rsidTr="005840F9">
        <w:trPr>
          <w:trHeight w:val="310"/>
          <w:jc w:val="center"/>
        </w:trPr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0CCDD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uprecht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alb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411FF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j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73704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5710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A6AE7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91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06CF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E20AA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yal Botanic Garden Edinburgh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0E79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B</w:t>
            </w:r>
          </w:p>
        </w:tc>
      </w:tr>
    </w:tbl>
    <w:p w14:paraId="767441B6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6509E86A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482609BE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tbl>
      <w:tblPr>
        <w:tblW w:w="8060" w:type="dxa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1220"/>
        <w:gridCol w:w="2030"/>
        <w:gridCol w:w="1895"/>
        <w:gridCol w:w="1690"/>
      </w:tblGrid>
      <w:tr w:rsidR="001E5A79" w:rsidRPr="001E5A79" w14:paraId="0C1873E2" w14:textId="77777777" w:rsidTr="005840F9">
        <w:trPr>
          <w:trHeight w:val="90"/>
          <w:jc w:val="center"/>
        </w:trPr>
        <w:tc>
          <w:tcPr>
            <w:tcW w:w="8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92B0" w14:textId="77777777" w:rsidR="001E5A79" w:rsidRPr="001E5A79" w:rsidRDefault="001E5A79" w:rsidP="005840F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Supplementary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ble 2</w:t>
            </w:r>
            <w:bookmarkStart w:id="0" w:name="OLE_LINK2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Genetic characteristics of 7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otein-coding genes used in analyses, including length, nucleotide diversity (pi), Watterson’s theta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estimator 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 w:rsidRPr="001E5A79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θ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 p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simony informative sites (PI)</w:t>
            </w:r>
            <w:bookmarkEnd w:id="0"/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</w:tr>
      <w:tr w:rsidR="001E5A79" w:rsidRPr="001E5A79" w14:paraId="4E1C3C7D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22680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 list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FD1CC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ngth (bp)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46928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otie</w:t>
            </w:r>
            <w:proofErr w:type="spellEnd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iversity (pi)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71204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tterson’s theta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 w:rsidRPr="001E5A79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θ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F79B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simony Informative Sites (PI)</w:t>
            </w:r>
          </w:p>
        </w:tc>
      </w:tr>
      <w:tr w:rsidR="001E5A79" w:rsidRPr="001E5A79" w14:paraId="0FCDA5F3" w14:textId="77777777" w:rsidTr="005840F9">
        <w:trPr>
          <w:trHeight w:val="202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624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E41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F2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1E5A7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42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84B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4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3B1C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89</w:t>
            </w:r>
          </w:p>
        </w:tc>
      </w:tr>
      <w:tr w:rsidR="001E5A79" w:rsidRPr="001E5A79" w14:paraId="74D7940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09A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5C9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7ED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FF9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4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CC2C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70</w:t>
            </w:r>
          </w:p>
        </w:tc>
      </w:tr>
      <w:tr w:rsidR="001E5A79" w:rsidRPr="001E5A79" w14:paraId="79157609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3E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038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B96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3A7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8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36C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74</w:t>
            </w:r>
          </w:p>
        </w:tc>
      </w:tr>
      <w:tr w:rsidR="001E5A79" w:rsidRPr="001E5A79" w14:paraId="244CC014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403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3F8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D51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80B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3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B5A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8</w:t>
            </w:r>
          </w:p>
        </w:tc>
      </w:tr>
      <w:tr w:rsidR="001E5A79" w:rsidRPr="001E5A79" w14:paraId="2424ACF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952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195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C5D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B66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2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942F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8</w:t>
            </w:r>
          </w:p>
        </w:tc>
      </w:tr>
      <w:tr w:rsidR="001E5A79" w:rsidRPr="001E5A79" w14:paraId="2C982F70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23B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44B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431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C9A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16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4A9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27</w:t>
            </w:r>
          </w:p>
        </w:tc>
      </w:tr>
      <w:tr w:rsidR="001E5A79" w:rsidRPr="001E5A79" w14:paraId="6D895855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B87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c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E8A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E09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772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4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A24D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34</w:t>
            </w:r>
          </w:p>
        </w:tc>
      </w:tr>
      <w:tr w:rsidR="001E5A79" w:rsidRPr="001E5A79" w14:paraId="3F3BE284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B88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inf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26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223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003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5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9B0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1</w:t>
            </w:r>
          </w:p>
        </w:tc>
      </w:tr>
      <w:tr w:rsidR="001E5A79" w:rsidRPr="001E5A79" w14:paraId="6609778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A84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at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720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71A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9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D7D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AB45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21</w:t>
            </w:r>
          </w:p>
        </w:tc>
      </w:tr>
      <w:tr w:rsidR="001E5A79" w:rsidRPr="001E5A79" w14:paraId="6D11679B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E48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623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C66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ED4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6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904A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10</w:t>
            </w:r>
          </w:p>
        </w:tc>
      </w:tr>
      <w:tr w:rsidR="001E5A79" w:rsidRPr="001E5A79" w14:paraId="01B4AEA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A7E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603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54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3F8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49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5FA9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8</w:t>
            </w:r>
          </w:p>
        </w:tc>
      </w:tr>
      <w:tr w:rsidR="001E5A79" w:rsidRPr="001E5A79" w14:paraId="1E033C8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623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884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0F8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C54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3AA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2</w:t>
            </w:r>
          </w:p>
        </w:tc>
      </w:tr>
      <w:tr w:rsidR="001E5A79" w:rsidRPr="001E5A79" w14:paraId="1C123FC0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371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9AE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108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A94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1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90CF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68</w:t>
            </w:r>
          </w:p>
        </w:tc>
      </w:tr>
      <w:tr w:rsidR="001E5A79" w:rsidRPr="001E5A79" w14:paraId="1E54A511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679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DB1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A7C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0E8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486F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2</w:t>
            </w:r>
          </w:p>
        </w:tc>
      </w:tr>
      <w:tr w:rsidR="001E5A79" w:rsidRPr="001E5A79" w14:paraId="6E47121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2F6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6A8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02D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536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9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EAD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55</w:t>
            </w:r>
          </w:p>
        </w:tc>
      </w:tr>
      <w:tr w:rsidR="001E5A79" w:rsidRPr="001E5A79" w14:paraId="674F8E41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1FD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88B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BA2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56E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0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EBAA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24</w:t>
            </w:r>
          </w:p>
        </w:tc>
      </w:tr>
      <w:tr w:rsidR="001E5A79" w:rsidRPr="001E5A79" w14:paraId="0AE4BE5B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47F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1F0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4E3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6A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E70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89</w:t>
            </w:r>
          </w:p>
        </w:tc>
      </w:tr>
      <w:tr w:rsidR="001E5A79" w:rsidRPr="001E5A79" w14:paraId="679E7395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4F2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3C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4F0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FDF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7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627E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23</w:t>
            </w:r>
          </w:p>
        </w:tc>
      </w:tr>
      <w:tr w:rsidR="001E5A79" w:rsidRPr="001E5A79" w14:paraId="56D6325D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05F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J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226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E0C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E27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0DEE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91</w:t>
            </w:r>
          </w:p>
        </w:tc>
      </w:tr>
      <w:tr w:rsidR="001E5A79" w:rsidRPr="001E5A79" w14:paraId="14F3DAF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EE8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9B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D51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6FA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1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3303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86</w:t>
            </w:r>
          </w:p>
        </w:tc>
      </w:tr>
      <w:tr w:rsidR="001E5A79" w:rsidRPr="001E5A79" w14:paraId="4818A90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456F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98A7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3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1C24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3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82AB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A818B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01</w:t>
            </w:r>
          </w:p>
        </w:tc>
      </w:tr>
      <w:tr w:rsidR="001E5A79" w:rsidRPr="001E5A79" w14:paraId="7A82110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80B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3E1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34A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AFE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5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47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03</w:t>
            </w:r>
          </w:p>
        </w:tc>
      </w:tr>
      <w:tr w:rsidR="001E5A79" w:rsidRPr="001E5A79" w14:paraId="1AC5575B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37A6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AB06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F5A0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DB83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1625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73</w:t>
            </w:r>
          </w:p>
        </w:tc>
      </w:tr>
      <w:tr w:rsidR="001E5A79" w:rsidRPr="001E5A79" w14:paraId="6C7C340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EBB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G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B08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12F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4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8B8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94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DFA3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9</w:t>
            </w:r>
          </w:p>
        </w:tc>
      </w:tr>
      <w:tr w:rsidR="001E5A79" w:rsidRPr="001E5A79" w14:paraId="0AE5062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B2C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6C0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825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EF8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6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5F83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9</w:t>
            </w:r>
          </w:p>
        </w:tc>
      </w:tr>
      <w:tr w:rsidR="001E5A79" w:rsidRPr="001E5A79" w14:paraId="276890E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A65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21F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68A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EF8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3435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</w:tr>
      <w:tr w:rsidR="001E5A79" w:rsidRPr="001E5A79" w14:paraId="6FB5C3BF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918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0CC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258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9F5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EB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13</w:t>
            </w:r>
          </w:p>
        </w:tc>
      </w:tr>
      <w:tr w:rsidR="001E5A79" w:rsidRPr="001E5A79" w14:paraId="68A36F01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69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lastRenderedPageBreak/>
              <w:t>psa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E7E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8FF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89F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C2C2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08</w:t>
            </w:r>
          </w:p>
        </w:tc>
      </w:tr>
      <w:tr w:rsidR="001E5A79" w:rsidRPr="001E5A79" w14:paraId="2065E813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741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AAC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DAB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04A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7B24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</w:tr>
      <w:tr w:rsidR="001E5A79" w:rsidRPr="001E5A79" w14:paraId="1E2FA5B5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EC2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95E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096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854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7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770B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6</w:t>
            </w:r>
          </w:p>
        </w:tc>
      </w:tr>
      <w:tr w:rsidR="001E5A79" w:rsidRPr="001E5A79" w14:paraId="6A9C7B9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D9E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J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97B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B89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B35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7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6181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8</w:t>
            </w:r>
          </w:p>
        </w:tc>
      </w:tr>
      <w:tr w:rsidR="001E5A79" w:rsidRPr="001E5A79" w14:paraId="50F129D8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25A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2A5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5D8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312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891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8</w:t>
            </w:r>
          </w:p>
        </w:tc>
      </w:tr>
      <w:tr w:rsidR="001E5A79" w:rsidRPr="001E5A79" w14:paraId="65FB547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324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0D2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B44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3EE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9484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49</w:t>
            </w:r>
          </w:p>
        </w:tc>
      </w:tr>
      <w:tr w:rsidR="001E5A79" w:rsidRPr="001E5A79" w14:paraId="1C615424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7C5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26A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4C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0C4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9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C34E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92</w:t>
            </w:r>
          </w:p>
        </w:tc>
      </w:tr>
      <w:tr w:rsidR="001E5A79" w:rsidRPr="001E5A79" w14:paraId="1D202E7E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A38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193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C63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5D6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5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3DC2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2</w:t>
            </w:r>
          </w:p>
        </w:tc>
      </w:tr>
      <w:tr w:rsidR="001E5A79" w:rsidRPr="001E5A79" w14:paraId="0E97047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6AB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F19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9C5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9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08C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A8B5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8</w:t>
            </w:r>
          </w:p>
        </w:tc>
      </w:tr>
      <w:tr w:rsidR="001E5A79" w:rsidRPr="001E5A79" w14:paraId="02EA35F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30F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BD1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EB4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BBD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1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FD2B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</w:t>
            </w:r>
          </w:p>
        </w:tc>
      </w:tr>
      <w:tr w:rsidR="001E5A79" w:rsidRPr="001E5A79" w14:paraId="1AC3391C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E1F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215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CCF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E8B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64D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9</w:t>
            </w:r>
          </w:p>
        </w:tc>
      </w:tr>
      <w:tr w:rsidR="001E5A79" w:rsidRPr="001E5A79" w14:paraId="501DF0CF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ADD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82D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6B3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24B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B8B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</w:t>
            </w:r>
          </w:p>
        </w:tc>
      </w:tr>
      <w:tr w:rsidR="001E5A79" w:rsidRPr="001E5A79" w14:paraId="31ED30B9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09D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J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6D3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334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8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B8C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0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8F6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8</w:t>
            </w:r>
          </w:p>
        </w:tc>
      </w:tr>
      <w:tr w:rsidR="001E5A79" w:rsidRPr="001E5A79" w14:paraId="01FCCF97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EC9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5BD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B64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6DB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5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1094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1</w:t>
            </w:r>
          </w:p>
        </w:tc>
      </w:tr>
      <w:tr w:rsidR="001E5A79" w:rsidRPr="001E5A79" w14:paraId="5710EF9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4D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024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1AF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250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68F2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1</w:t>
            </w:r>
          </w:p>
        </w:tc>
      </w:tr>
      <w:tr w:rsidR="001E5A79" w:rsidRPr="001E5A79" w14:paraId="096B4B79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D6D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CAA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EB8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233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C82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</w:t>
            </w:r>
          </w:p>
        </w:tc>
      </w:tr>
      <w:tr w:rsidR="001E5A79" w:rsidRPr="001E5A79" w14:paraId="690D24C0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297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73A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C66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429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4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76E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1</w:t>
            </w:r>
          </w:p>
        </w:tc>
      </w:tr>
      <w:tr w:rsidR="001E5A79" w:rsidRPr="001E5A79" w14:paraId="7A95232C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D9B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97B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93C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1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2CC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E4CC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5</w:t>
            </w:r>
          </w:p>
        </w:tc>
      </w:tr>
      <w:tr w:rsidR="001E5A79" w:rsidRPr="001E5A79" w14:paraId="1F1EE262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509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bc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620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ECA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A66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0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67E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38</w:t>
            </w:r>
          </w:p>
        </w:tc>
      </w:tr>
      <w:tr w:rsidR="001E5A79" w:rsidRPr="001E5A79" w14:paraId="64DC32A3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F9EF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1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17F7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47C4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17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1A86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3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8E9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9</w:t>
            </w:r>
          </w:p>
        </w:tc>
      </w:tr>
      <w:tr w:rsidR="001E5A79" w:rsidRPr="001E5A79" w14:paraId="29ABF001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73C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73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8B1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67E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5A31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8</w:t>
            </w:r>
          </w:p>
        </w:tc>
      </w:tr>
      <w:tr w:rsidR="001E5A79" w:rsidRPr="001E5A79" w14:paraId="2F255CBF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326E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89C9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C7F4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AF37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3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B436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7</w:t>
            </w:r>
          </w:p>
        </w:tc>
      </w:tr>
      <w:tr w:rsidR="001E5A79" w:rsidRPr="001E5A79" w14:paraId="02F70387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EA2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6B3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4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63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6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B31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753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4F68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13</w:t>
            </w:r>
          </w:p>
        </w:tc>
      </w:tr>
      <w:tr w:rsidR="001E5A79" w:rsidRPr="001E5A79" w14:paraId="609247EC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151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761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339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E1A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9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4C7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5</w:t>
            </w:r>
          </w:p>
        </w:tc>
      </w:tr>
      <w:tr w:rsidR="001E5A79" w:rsidRPr="001E5A79" w14:paraId="7A9A4A4B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08A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689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9A7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810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1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7256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</w:tr>
      <w:tr w:rsidR="001E5A79" w:rsidRPr="001E5A79" w14:paraId="35AACC2B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259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05E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F01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CB5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2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8D0B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</w:tr>
      <w:tr w:rsidR="001E5A79" w:rsidRPr="001E5A79" w14:paraId="022ADFE8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5A1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428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45F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ACC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1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805A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9</w:t>
            </w:r>
          </w:p>
        </w:tc>
      </w:tr>
      <w:tr w:rsidR="001E5A79" w:rsidRPr="001E5A79" w14:paraId="5F244D2E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674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D7C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B4A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1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4F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69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D594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98</w:t>
            </w:r>
          </w:p>
        </w:tc>
      </w:tr>
      <w:tr w:rsidR="001E5A79" w:rsidRPr="001E5A79" w14:paraId="703B76D9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C35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B99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B46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293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F8BF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21</w:t>
            </w:r>
          </w:p>
        </w:tc>
      </w:tr>
      <w:tr w:rsidR="001E5A79" w:rsidRPr="001E5A79" w14:paraId="0381AF27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5D4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lastRenderedPageBreak/>
              <w:t>rpo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CC0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DA1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E6F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6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A11C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86</w:t>
            </w:r>
          </w:p>
        </w:tc>
      </w:tr>
      <w:tr w:rsidR="001E5A79" w:rsidRPr="001E5A79" w14:paraId="0D9CE829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27F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E19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7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B7D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95F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8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082A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174</w:t>
            </w:r>
          </w:p>
        </w:tc>
      </w:tr>
      <w:tr w:rsidR="001E5A79" w:rsidRPr="001E5A79" w14:paraId="4DD4938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298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5E6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11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4E3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6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984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30</w:t>
            </w:r>
          </w:p>
        </w:tc>
      </w:tr>
      <w:tr w:rsidR="001E5A79" w:rsidRPr="001E5A79" w14:paraId="53133EEF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F45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8ED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CBA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BCC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8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FD7B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49</w:t>
            </w:r>
          </w:p>
        </w:tc>
      </w:tr>
      <w:tr w:rsidR="001E5A79" w:rsidRPr="001E5A79" w14:paraId="731019F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3C3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678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F78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3E2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FE5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12</w:t>
            </w:r>
          </w:p>
        </w:tc>
      </w:tr>
      <w:tr w:rsidR="001E5A79" w:rsidRPr="001E5A79" w14:paraId="5E5C1C2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80A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A79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EC1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72C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8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79B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6</w:t>
            </w:r>
          </w:p>
        </w:tc>
      </w:tr>
      <w:tr w:rsidR="001E5A79" w:rsidRPr="001E5A79" w14:paraId="738AB9FE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C04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A621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070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7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2C2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85C5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09</w:t>
            </w:r>
          </w:p>
        </w:tc>
      </w:tr>
      <w:tr w:rsidR="001E5A79" w:rsidRPr="001E5A79" w14:paraId="0321F074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46F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A87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515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94E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5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0E2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00</w:t>
            </w:r>
          </w:p>
        </w:tc>
      </w:tr>
      <w:tr w:rsidR="001E5A79" w:rsidRPr="001E5A79" w14:paraId="3E7C977A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372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C90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1E0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08E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34C7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4</w:t>
            </w:r>
          </w:p>
        </w:tc>
      </w:tr>
      <w:tr w:rsidR="001E5A79" w:rsidRPr="001E5A79" w14:paraId="12B44AB5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ED5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5AD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502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1A9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F951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7</w:t>
            </w:r>
          </w:p>
        </w:tc>
      </w:tr>
      <w:tr w:rsidR="001E5A79" w:rsidRPr="001E5A79" w14:paraId="111F0D88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B0A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1D7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80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3F9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7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568D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02</w:t>
            </w:r>
          </w:p>
        </w:tc>
      </w:tr>
      <w:tr w:rsidR="001E5A79" w:rsidRPr="001E5A79" w14:paraId="33BAEAF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D79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D7F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D3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8B7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4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900C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5</w:t>
            </w:r>
          </w:p>
        </w:tc>
      </w:tr>
      <w:tr w:rsidR="001E5A79" w:rsidRPr="001E5A79" w14:paraId="0F74EC10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A79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765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E42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A1F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87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224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8</w:t>
            </w:r>
          </w:p>
        </w:tc>
      </w:tr>
      <w:tr w:rsidR="001E5A79" w:rsidRPr="001E5A79" w14:paraId="3E41145C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CA3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DCB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6E2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D80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9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B380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4</w:t>
            </w:r>
          </w:p>
        </w:tc>
      </w:tr>
      <w:tr w:rsidR="001E5A79" w:rsidRPr="001E5A79" w14:paraId="1F4B41D5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E59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89D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DE2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337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6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8F6E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818</w:t>
            </w:r>
          </w:p>
        </w:tc>
      </w:tr>
      <w:tr w:rsidR="001E5A79" w:rsidRPr="001E5A79" w14:paraId="5D4AE5E6" w14:textId="77777777" w:rsidTr="005840F9">
        <w:trPr>
          <w:trHeight w:val="28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5E2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970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ACC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BB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4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87D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601</w:t>
            </w:r>
          </w:p>
        </w:tc>
      </w:tr>
      <w:tr w:rsidR="001E5A79" w:rsidRPr="001E5A79" w14:paraId="5ED01D50" w14:textId="77777777" w:rsidTr="005840F9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976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0A2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509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685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3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F579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1</w:t>
            </w:r>
          </w:p>
        </w:tc>
      </w:tr>
      <w:tr w:rsidR="001E5A79" w:rsidRPr="001E5A79" w14:paraId="43187E1C" w14:textId="77777777" w:rsidTr="005840F9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0177B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5B097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86ED7A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513398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8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3512A1" w14:textId="77777777" w:rsidR="001E5A79" w:rsidRPr="001E5A79" w:rsidRDefault="001E5A79" w:rsidP="005840F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12</w:t>
            </w:r>
          </w:p>
        </w:tc>
      </w:tr>
    </w:tbl>
    <w:p w14:paraId="1DAAC6ED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3B9E21E7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3C877069" w14:textId="77777777" w:rsidR="001E5A79" w:rsidRP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2108" w:tblpY="-457"/>
        <w:tblOverlap w:val="never"/>
        <w:tblW w:w="10115" w:type="dxa"/>
        <w:tblLayout w:type="fixed"/>
        <w:tblLook w:val="04A0" w:firstRow="1" w:lastRow="0" w:firstColumn="1" w:lastColumn="0" w:noHBand="0" w:noVBand="1"/>
      </w:tblPr>
      <w:tblGrid>
        <w:gridCol w:w="3069"/>
        <w:gridCol w:w="3121"/>
        <w:gridCol w:w="1942"/>
        <w:gridCol w:w="1983"/>
      </w:tblGrid>
      <w:tr w:rsidR="001E5A79" w:rsidRPr="001E5A79" w14:paraId="482C7589" w14:textId="77777777" w:rsidTr="005840F9">
        <w:trPr>
          <w:trHeight w:val="280"/>
        </w:trPr>
        <w:tc>
          <w:tcPr>
            <w:tcW w:w="10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4FA7" w14:textId="77777777" w:rsidR="001E5A79" w:rsidRPr="001E5A79" w:rsidRDefault="001E5A79" w:rsidP="005840F9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Supplementary Table 3 List of species and sequences used in molecular phylogenetic analyses. </w:t>
            </w:r>
          </w:p>
        </w:tc>
      </w:tr>
      <w:tr w:rsidR="001E5A79" w:rsidRPr="001E5A79" w14:paraId="7DCDDBAB" w14:textId="77777777" w:rsidTr="005840F9">
        <w:trPr>
          <w:trHeight w:val="280"/>
        </w:trPr>
        <w:tc>
          <w:tcPr>
            <w:tcW w:w="3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5E7A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cies</w:t>
            </w:r>
          </w:p>
        </w:tc>
        <w:tc>
          <w:tcPr>
            <w:tcW w:w="3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B3E3A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atK</w:t>
            </w:r>
            <w:proofErr w:type="spellEnd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cessions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325C1C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rnL</w:t>
            </w:r>
            <w:proofErr w:type="spellEnd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cessions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04661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bcL</w:t>
            </w:r>
            <w:proofErr w:type="spellEnd"/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cessions</w:t>
            </w:r>
          </w:p>
        </w:tc>
      </w:tr>
      <w:tr w:rsidR="001E5A79" w:rsidRPr="001E5A79" w14:paraId="4CC54A13" w14:textId="77777777" w:rsidTr="005840F9">
        <w:trPr>
          <w:trHeight w:val="28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225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Knorring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ibiricum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224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0247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C52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0247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3377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T280142</w:t>
            </w:r>
          </w:p>
        </w:tc>
      </w:tr>
      <w:tr w:rsidR="001E5A79" w:rsidRPr="001E5A79" w14:paraId="25C9B26E" w14:textId="77777777" w:rsidTr="005840F9">
        <w:trPr>
          <w:trHeight w:val="28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9FD5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Oxygonum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inuatum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7B8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73489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D3E0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53775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F15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736970</w:t>
            </w:r>
          </w:p>
        </w:tc>
      </w:tr>
      <w:tr w:rsidR="001E5A79" w:rsidRPr="001E5A79" w14:paraId="2ECEFBD0" w14:textId="77777777" w:rsidTr="005840F9">
        <w:trPr>
          <w:trHeight w:val="28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DF0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runnichia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ovat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05A9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Y04256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FB9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3526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79FF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297136</w:t>
            </w:r>
          </w:p>
        </w:tc>
      </w:tr>
      <w:tr w:rsidR="001E5A79" w:rsidRPr="001E5A79" w14:paraId="726DE804" w14:textId="77777777" w:rsidTr="005840F9">
        <w:trPr>
          <w:trHeight w:val="280"/>
        </w:trPr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F1BAD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iogonum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flavum</w:t>
            </w:r>
          </w:p>
        </w:tc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58FC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Y042584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93CD4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J312350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56B3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248611</w:t>
            </w:r>
          </w:p>
        </w:tc>
      </w:tr>
      <w:tr w:rsidR="001E5A79" w14:paraId="3595E820" w14:textId="77777777" w:rsidTr="005840F9">
        <w:trPr>
          <w:trHeight w:val="280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ADD3B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iogonum</w:t>
            </w:r>
            <w:proofErr w:type="spellEnd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E5A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lavellatum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62356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43800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65A4E" w14:textId="77777777" w:rsidR="001E5A79" w:rsidRP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3526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347C9" w14:textId="77777777" w:rsidR="001E5A79" w:rsidRDefault="001E5A79" w:rsidP="005840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5A7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437980</w:t>
            </w:r>
          </w:p>
        </w:tc>
      </w:tr>
    </w:tbl>
    <w:p w14:paraId="52F6E200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6448F3B0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5DB99109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32FDE7E7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51B65665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5B1D337C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0A4D113D" w14:textId="77777777" w:rsidR="001E5A79" w:rsidRDefault="001E5A79" w:rsidP="001E5A79">
      <w:pPr>
        <w:spacing w:line="360" w:lineRule="auto"/>
        <w:jc w:val="left"/>
        <w:rPr>
          <w:rFonts w:ascii="Times New Roman" w:hAnsi="Times New Roman" w:cs="Times New Roman"/>
        </w:rPr>
      </w:pPr>
    </w:p>
    <w:p w14:paraId="499B07EF" w14:textId="77777777" w:rsidR="001E5A79" w:rsidRDefault="001E5A79" w:rsidP="001E5A79">
      <w:pPr>
        <w:jc w:val="left"/>
        <w:rPr>
          <w:rFonts w:ascii="Times New Roman" w:hAnsi="Times New Roman" w:cs="Times New Roman"/>
          <w:szCs w:val="21"/>
        </w:rPr>
      </w:pPr>
    </w:p>
    <w:p w14:paraId="11118962" w14:textId="77777777" w:rsidR="00E77968" w:rsidRDefault="00E77968"/>
    <w:sectPr w:rsidR="00E77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34"/>
    <w:rsid w:val="0001650E"/>
    <w:rsid w:val="001E5A79"/>
    <w:rsid w:val="00CF1334"/>
    <w:rsid w:val="00E77968"/>
    <w:rsid w:val="00F6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B1289"/>
  <w15:chartTrackingRefBased/>
  <w15:docId w15:val="{7CDC98A4-24C4-4BEF-BE53-032BA08F4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A7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odfellow</dc:creator>
  <cp:keywords/>
  <dc:description/>
  <cp:lastModifiedBy>Laura Goodfellow</cp:lastModifiedBy>
  <cp:revision>2</cp:revision>
  <dcterms:created xsi:type="dcterms:W3CDTF">2022-09-13T10:25:00Z</dcterms:created>
  <dcterms:modified xsi:type="dcterms:W3CDTF">2022-09-13T10:26:00Z</dcterms:modified>
</cp:coreProperties>
</file>